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5255D" w14:textId="2FC7E936" w:rsidR="001B4E1B" w:rsidRPr="00ED2DEC" w:rsidRDefault="003E78D2" w:rsidP="003E78D2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D2DEC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52E86DAF" w14:textId="768EFAF5" w:rsidR="00BD66B4" w:rsidRPr="00ED2DEC" w:rsidRDefault="00BD66B4" w:rsidP="00BD66B4">
      <w:pPr>
        <w:pStyle w:val="Corpodetexto"/>
        <w:rPr>
          <w:rFonts w:ascii="Times New Roman" w:hAnsi="Times New Roman" w:cs="Times New Roman"/>
          <w:bCs/>
        </w:rPr>
      </w:pPr>
      <w:r w:rsidRPr="00ED2DEC">
        <w:rPr>
          <w:rFonts w:ascii="Times New Roman" w:eastAsia="Arial" w:hAnsi="Times New Roman" w:cs="Times New Roman"/>
          <w:b/>
          <w:sz w:val="22"/>
          <w:szCs w:val="22"/>
        </w:rPr>
        <w:t xml:space="preserve">Supplementary Table </w:t>
      </w:r>
      <w:r w:rsidR="00FD37B4" w:rsidRPr="00ED2DEC">
        <w:rPr>
          <w:rFonts w:ascii="Times New Roman" w:eastAsia="Arial" w:hAnsi="Times New Roman" w:cs="Times New Roman"/>
          <w:b/>
          <w:sz w:val="22"/>
          <w:szCs w:val="22"/>
        </w:rPr>
        <w:t>1</w:t>
      </w:r>
      <w:r w:rsidRPr="00ED2DEC">
        <w:rPr>
          <w:rFonts w:ascii="Times New Roman" w:eastAsiaTheme="minorHAnsi" w:hAnsi="Times New Roman" w:cs="Times New Roman"/>
          <w:b/>
          <w:sz w:val="22"/>
          <w:szCs w:val="22"/>
        </w:rPr>
        <w:t xml:space="preserve">. </w:t>
      </w:r>
      <w:r w:rsidRPr="00ED2DEC">
        <w:rPr>
          <w:rFonts w:ascii="Times New Roman" w:hAnsi="Times New Roman" w:cs="Times New Roman"/>
          <w:bCs/>
          <w:w w:val="105"/>
        </w:rPr>
        <w:t>Comparison of histopathological features between ALHE</w:t>
      </w:r>
      <w:r w:rsidR="00D033A3" w:rsidRPr="00ED2DEC">
        <w:rPr>
          <w:rFonts w:ascii="Times New Roman" w:hAnsi="Times New Roman" w:cs="Times New Roman"/>
          <w:bCs/>
          <w:w w:val="105"/>
        </w:rPr>
        <w:t xml:space="preserve"> and possible differential diagnosis</w:t>
      </w:r>
      <w:r w:rsidR="009405BE" w:rsidRPr="00ED2DEC">
        <w:rPr>
          <w:rFonts w:ascii="Times New Roman" w:hAnsi="Times New Roman" w:cs="Times New Roman"/>
          <w:bCs/>
          <w:w w:val="105"/>
        </w:rPr>
        <w:t>.</w:t>
      </w:r>
    </w:p>
    <w:tbl>
      <w:tblPr>
        <w:tblStyle w:val="TabeladeLista1Clara1"/>
        <w:tblW w:w="14742" w:type="dxa"/>
        <w:tblLook w:val="04A0" w:firstRow="1" w:lastRow="0" w:firstColumn="1" w:lastColumn="0" w:noHBand="0" w:noVBand="1"/>
      </w:tblPr>
      <w:tblGrid>
        <w:gridCol w:w="2202"/>
        <w:gridCol w:w="1541"/>
        <w:gridCol w:w="1967"/>
        <w:gridCol w:w="2189"/>
        <w:gridCol w:w="1761"/>
        <w:gridCol w:w="2290"/>
        <w:gridCol w:w="2792"/>
      </w:tblGrid>
      <w:tr w:rsidR="00470AF8" w:rsidRPr="00ED2DEC" w14:paraId="11239F4E" w14:textId="67107B27" w:rsidTr="00774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C4B4F5" w14:textId="77777777" w:rsidR="00470AF8" w:rsidRPr="00ED2DEC" w:rsidRDefault="00470AF8" w:rsidP="00E417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EE170" w14:textId="65BB1AEA" w:rsidR="00470AF8" w:rsidRPr="00ED2DEC" w:rsidRDefault="00470AF8" w:rsidP="00E41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HE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FB55A3" w14:textId="2D4A3C13" w:rsidR="00470AF8" w:rsidRPr="00ED2DEC" w:rsidRDefault="00470AF8" w:rsidP="00E41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ura Disease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1120CA" w14:textId="77777777" w:rsidR="00470AF8" w:rsidRPr="00ED2DEC" w:rsidRDefault="00470AF8" w:rsidP="00E41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leman disease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003273" w14:textId="6796042D" w:rsidR="00470AF8" w:rsidRPr="00ED2DEC" w:rsidRDefault="00470AF8" w:rsidP="00E41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ngioma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C6785" w14:textId="6EA78D83" w:rsidR="00470AF8" w:rsidRPr="00ED2DEC" w:rsidRDefault="00470AF8" w:rsidP="00E41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ogenic Granuloma</w:t>
            </w:r>
          </w:p>
        </w:tc>
        <w:tc>
          <w:tcPr>
            <w:tcW w:w="27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5174C9" w14:textId="12EE709C" w:rsidR="00470AF8" w:rsidRPr="00ED2DEC" w:rsidRDefault="00F22A2D" w:rsidP="00F22A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c granulomatosis with polyangiitis</w:t>
            </w:r>
          </w:p>
        </w:tc>
      </w:tr>
      <w:tr w:rsidR="00470AF8" w:rsidRPr="00ED2DEC" w14:paraId="737A425E" w14:textId="54EC25E9" w:rsidTr="0077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1EA33679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66D9034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is, subcutaneous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64420955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utaneous, musculature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546CF831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is, Subcutaneous, lymph nodes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4767C46A" w14:textId="4E450899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is, Subcutaneous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1BA195FB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mis, </w:t>
            </w:r>
          </w:p>
          <w:p w14:paraId="7DAA4860" w14:textId="10335070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utaneous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02773C88" w14:textId="27092B70" w:rsidR="00470AF8" w:rsidRPr="00ED2DEC" w:rsidRDefault="00505888" w:rsidP="002657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 dermis, subcutaneous tissue, vessels</w:t>
            </w:r>
          </w:p>
        </w:tc>
      </w:tr>
      <w:tr w:rsidR="00470AF8" w:rsidRPr="00ED2DEC" w14:paraId="59AB881C" w14:textId="1F83B116" w:rsidTr="0077410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345116CC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iltrate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5E45352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diffuse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435D4801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ar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6CA038AF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diffuse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66CB975D" w14:textId="1474EF13" w:rsidR="00470AF8" w:rsidRPr="00ED2DEC" w:rsidRDefault="00470AF8" w:rsidP="001C3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Minimal or absent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11B8237A" w14:textId="01D8D8E4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Mild, often perivascular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1A2D69EB" w14:textId="23B5A0ED" w:rsidR="00470AF8" w:rsidRPr="00ED2DEC" w:rsidRDefault="00862643" w:rsidP="002657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se, mixed </w:t>
            </w:r>
          </w:p>
        </w:tc>
      </w:tr>
      <w:tr w:rsidR="00470AF8" w:rsidRPr="00ED2DEC" w14:paraId="0E3EE5EB" w14:textId="73DC99A1" w:rsidTr="0077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249181CD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inating center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D2D50F6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mmon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4E87F61C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50F97D0B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672A1CF0" w14:textId="0DAE6C40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4C91AD03" w14:textId="5607DEF3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70FEA4AE" w14:textId="75CE2414" w:rsidR="00470AF8" w:rsidRPr="00ED2DEC" w:rsidRDefault="00BC476C" w:rsidP="002657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</w:tr>
      <w:tr w:rsidR="00470AF8" w:rsidRPr="00ED2DEC" w14:paraId="507679C5" w14:textId="2953D1FA" w:rsidTr="0077410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1E071076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00F392A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evident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3310BFE0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ive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249DB005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04364864" w14:textId="777B8D9E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34B8EAE9" w14:textId="29F88DDA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 or minimal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0FAB2C34" w14:textId="343F1797" w:rsidR="00470AF8" w:rsidRPr="00ED2DEC" w:rsidRDefault="00BC476C" w:rsidP="002657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ive</w:t>
            </w:r>
          </w:p>
        </w:tc>
      </w:tr>
      <w:tr w:rsidR="00470AF8" w:rsidRPr="00ED2DEC" w14:paraId="19F7C744" w14:textId="2A8778A8" w:rsidTr="0077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6C2A5F1E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angiogenesis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308FF8F6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nent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1E4EC0F9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prominent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4E4DCE7F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nent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34284099" w14:textId="267BE9BB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nent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2484DD2B" w14:textId="7AC28512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nent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2A2C9FC5" w14:textId="5A529645" w:rsidR="00470AF8" w:rsidRPr="00ED2DEC" w:rsidRDefault="00007A72" w:rsidP="002657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</w:p>
        </w:tc>
      </w:tr>
      <w:tr w:rsidR="00470AF8" w:rsidRPr="00ED2DEC" w14:paraId="0A36305E" w14:textId="128B5064" w:rsidTr="0077410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51A4291C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oid endothelium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1C9F3DC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5B9D0CD9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3302B713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0FBCB214" w14:textId="1AC5C833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0F3D537E" w14:textId="1648AE4C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0597D430" w14:textId="34E3E2D4" w:rsidR="00470AF8" w:rsidRPr="00ED2DEC" w:rsidRDefault="00007A72" w:rsidP="002657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470AF8" w:rsidRPr="00ED2DEC" w14:paraId="563AFBC7" w14:textId="3FDC21C7" w:rsidTr="0077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5BEA3F2B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id follicle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4486373A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6C018768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11B48ABC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33A4C0F4" w14:textId="18B5C7B5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72EDD649" w14:textId="66088CA6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7B089C3E" w14:textId="766838F2" w:rsidR="00470AF8" w:rsidRPr="00ED2DEC" w:rsidRDefault="00007A72" w:rsidP="002657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Rare</w:t>
            </w:r>
          </w:p>
        </w:tc>
      </w:tr>
      <w:tr w:rsidR="00470AF8" w:rsidRPr="00ED2DEC" w14:paraId="61E918CB" w14:textId="4940F621" w:rsidTr="0077410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2FD9E4F3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c abscesses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55310815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en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550FE43F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5DB41DD3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en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17489AFE" w14:textId="6999A86E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en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1549DE4A" w14:textId="46DF6D9C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en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5C2F31C5" w14:textId="36510207" w:rsidR="00470AF8" w:rsidRPr="00ED2DEC" w:rsidRDefault="00547554" w:rsidP="002657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</w:tr>
      <w:tr w:rsidR="00470AF8" w:rsidRPr="00ED2DEC" w14:paraId="150A26B5" w14:textId="431BE23C" w:rsidTr="0077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shd w:val="clear" w:color="auto" w:fill="FFFFFF" w:themeFill="background1"/>
            <w:vAlign w:val="center"/>
          </w:tcPr>
          <w:p w14:paraId="4669083A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466D62CD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6D74221E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ly evident</w:t>
            </w:r>
          </w:p>
        </w:tc>
        <w:tc>
          <w:tcPr>
            <w:tcW w:w="2189" w:type="dxa"/>
            <w:shd w:val="clear" w:color="auto" w:fill="FFFFFF" w:themeFill="background1"/>
            <w:vAlign w:val="center"/>
          </w:tcPr>
          <w:p w14:paraId="1B4DDC53" w14:textId="77777777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761" w:type="dxa"/>
            <w:shd w:val="clear" w:color="auto" w:fill="FFFFFF" w:themeFill="background1"/>
            <w:vAlign w:val="center"/>
          </w:tcPr>
          <w:p w14:paraId="6A5EA991" w14:textId="60AB9719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May be present</w:t>
            </w:r>
          </w:p>
        </w:tc>
        <w:tc>
          <w:tcPr>
            <w:tcW w:w="2290" w:type="dxa"/>
            <w:shd w:val="clear" w:color="auto" w:fill="FFFFFF" w:themeFill="background1"/>
            <w:vAlign w:val="center"/>
          </w:tcPr>
          <w:p w14:paraId="0C8CF6C9" w14:textId="146ED9BC" w:rsidR="00470AF8" w:rsidRPr="00ED2DEC" w:rsidRDefault="00470AF8" w:rsidP="00C77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Often absent</w:t>
            </w:r>
          </w:p>
        </w:tc>
        <w:tc>
          <w:tcPr>
            <w:tcW w:w="2792" w:type="dxa"/>
            <w:shd w:val="clear" w:color="auto" w:fill="FFFFFF" w:themeFill="background1"/>
            <w:vAlign w:val="center"/>
          </w:tcPr>
          <w:p w14:paraId="1FC2EDE4" w14:textId="61E4C292" w:rsidR="00470AF8" w:rsidRPr="00ED2DEC" w:rsidRDefault="00547554" w:rsidP="002657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be present</w:t>
            </w:r>
          </w:p>
        </w:tc>
      </w:tr>
      <w:tr w:rsidR="00470AF8" w:rsidRPr="00ED2DEC" w14:paraId="569D283D" w14:textId="6A34A1A5" w:rsidTr="0077410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7BBD54" w14:textId="77777777" w:rsidR="00470AF8" w:rsidRPr="00ED2DEC" w:rsidRDefault="00470AF8" w:rsidP="00C77F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ema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1B159C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18D033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evident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F7F5CB" w14:textId="77777777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7963B3" w14:textId="3719E6EC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BB4265" w14:textId="109A5D1A" w:rsidR="00470AF8" w:rsidRPr="00ED2DEC" w:rsidRDefault="00470AF8" w:rsidP="00C77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27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2A1954" w14:textId="209248C4" w:rsidR="00470AF8" w:rsidRPr="00ED2DEC" w:rsidRDefault="00265735" w:rsidP="002657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D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</w:tr>
    </w:tbl>
    <w:p w14:paraId="6B2C8AD8" w14:textId="77777777" w:rsidR="002349B8" w:rsidRPr="00ED2DEC" w:rsidRDefault="002349B8" w:rsidP="00E14A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031EC2" w14:textId="75842FD9" w:rsidR="00E14AED" w:rsidRPr="00ED2DEC" w:rsidRDefault="001E158F" w:rsidP="00E14AE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2DEC"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E14AED" w:rsidRPr="00ED2DEC">
        <w:rPr>
          <w:rFonts w:ascii="Times New Roman" w:hAnsi="Times New Roman" w:cs="Times New Roman"/>
          <w:sz w:val="22"/>
          <w:szCs w:val="22"/>
          <w:lang w:val="en-US"/>
        </w:rPr>
        <w:t>Reference</w:t>
      </w:r>
      <w:r w:rsidRPr="00ED2DEC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E14AED" w:rsidRPr="00ED2DEC">
        <w:rPr>
          <w:rFonts w:ascii="Times New Roman" w:hAnsi="Times New Roman" w:cs="Times New Roman"/>
          <w:sz w:val="22"/>
          <w:szCs w:val="22"/>
          <w:lang w:val="en-US"/>
        </w:rPr>
        <w:t>:</w:t>
      </w:r>
    </w:p>
    <w:p w14:paraId="361E0EC4" w14:textId="60B01B7C" w:rsidR="00E14AED" w:rsidRPr="00ED2DEC" w:rsidRDefault="00E14AED" w:rsidP="00E14AED">
      <w:pPr>
        <w:rPr>
          <w:rFonts w:ascii="Times New Roman" w:hAnsi="Times New Roman" w:cs="Times New Roman"/>
          <w:sz w:val="22"/>
          <w:szCs w:val="22"/>
        </w:rPr>
      </w:pPr>
      <w:r w:rsidRPr="00ED2DEC">
        <w:rPr>
          <w:rFonts w:ascii="Times New Roman" w:hAnsi="Times New Roman" w:cs="Times New Roman"/>
          <w:sz w:val="22"/>
          <w:szCs w:val="22"/>
          <w:lang w:val="en-US"/>
        </w:rPr>
        <w:t>S1</w:t>
      </w:r>
      <w:r w:rsidR="003A204D" w:rsidRPr="00ED2DEC">
        <w:rPr>
          <w:lang w:val="en-US"/>
        </w:rPr>
        <w:t xml:space="preserve">. </w:t>
      </w:r>
      <w:r w:rsidR="003A204D" w:rsidRPr="00ED2DEC">
        <w:rPr>
          <w:rFonts w:ascii="Times New Roman" w:hAnsi="Times New Roman" w:cs="Times New Roman"/>
          <w:sz w:val="22"/>
          <w:szCs w:val="22"/>
          <w:lang w:val="en-US"/>
        </w:rPr>
        <w:t xml:space="preserve">Brahs A, Sledge B, Mullen H, Newman A, Mengesha Y, Estrada S. Angiolymphoid Hyperplasia with Eosinophilia: Many Syllables, Many Unanswered Questions. </w:t>
      </w:r>
      <w:r w:rsidR="003A204D" w:rsidRPr="00ED2DEC">
        <w:rPr>
          <w:rFonts w:ascii="Times New Roman" w:hAnsi="Times New Roman" w:cs="Times New Roman"/>
          <w:sz w:val="22"/>
          <w:szCs w:val="22"/>
        </w:rPr>
        <w:t>J Clin Aesthet Dermatol. 2021;14(6):49-54.</w:t>
      </w:r>
    </w:p>
    <w:p w14:paraId="582F1195" w14:textId="7876FA85" w:rsidR="0035419F" w:rsidRPr="00ED2DEC" w:rsidRDefault="0035419F" w:rsidP="00E14AE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2DEC">
        <w:rPr>
          <w:rFonts w:ascii="Times New Roman" w:hAnsi="Times New Roman" w:cs="Times New Roman"/>
          <w:sz w:val="22"/>
          <w:szCs w:val="22"/>
        </w:rPr>
        <w:t>S2.</w:t>
      </w:r>
      <w:r w:rsidR="00C436CD" w:rsidRPr="00ED2DEC">
        <w:t xml:space="preserve"> </w:t>
      </w:r>
      <w:r w:rsidR="00C436CD" w:rsidRPr="00ED2DEC">
        <w:rPr>
          <w:rFonts w:ascii="Times New Roman" w:hAnsi="Times New Roman" w:cs="Times New Roman"/>
          <w:sz w:val="22"/>
          <w:szCs w:val="22"/>
        </w:rPr>
        <w:t xml:space="preserve">Botto E, Rodriguez-Waitkus P, Albers SE. </w:t>
      </w:r>
      <w:r w:rsidR="00C436CD" w:rsidRPr="00ED2DEC">
        <w:rPr>
          <w:rFonts w:ascii="Times New Roman" w:hAnsi="Times New Roman" w:cs="Times New Roman"/>
          <w:sz w:val="22"/>
          <w:szCs w:val="22"/>
          <w:lang w:val="en-US"/>
        </w:rPr>
        <w:t>Angiolymphoid hyperplasia with eosinophilia and Kimura disease: A case report and literature review. Pediatr Dermatol. 2024;41(5):857-860.</w:t>
      </w:r>
    </w:p>
    <w:p w14:paraId="6D438C44" w14:textId="441BAAEC" w:rsidR="0035419F" w:rsidRPr="00ED2DEC" w:rsidRDefault="0035419F" w:rsidP="00E14AE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2DEC">
        <w:rPr>
          <w:rFonts w:ascii="Times New Roman" w:hAnsi="Times New Roman" w:cs="Times New Roman"/>
          <w:sz w:val="22"/>
          <w:szCs w:val="22"/>
          <w:lang w:val="en-US"/>
        </w:rPr>
        <w:t>S3.</w:t>
      </w:r>
      <w:r w:rsidR="005A35E1" w:rsidRPr="00ED2DEC">
        <w:rPr>
          <w:lang w:val="en-US"/>
        </w:rPr>
        <w:t xml:space="preserve"> </w:t>
      </w:r>
      <w:r w:rsidR="005A35E1" w:rsidRPr="00ED2DEC">
        <w:rPr>
          <w:rFonts w:ascii="Times New Roman" w:hAnsi="Times New Roman" w:cs="Times New Roman"/>
          <w:sz w:val="22"/>
          <w:szCs w:val="22"/>
          <w:lang w:val="en-US"/>
        </w:rPr>
        <w:t>Srivastava H, Reddy DS, Shah SN, Shah V. Castleman’s disease. J Oral Maxillofac Pathol. 2020;24(3):593.</w:t>
      </w:r>
    </w:p>
    <w:p w14:paraId="43DB0F45" w14:textId="122928E4" w:rsidR="00FE187C" w:rsidRPr="00ED2DEC" w:rsidRDefault="00FE187C" w:rsidP="00E14AE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2DEC">
        <w:rPr>
          <w:rFonts w:ascii="Times New Roman" w:hAnsi="Times New Roman" w:cs="Times New Roman"/>
          <w:sz w:val="22"/>
          <w:szCs w:val="22"/>
          <w:lang w:val="en-US"/>
        </w:rPr>
        <w:lastRenderedPageBreak/>
        <w:t>S4. Emmi G, Bettiol A, Gelain E, et al. Evidence-Based Guideline for the diagnosis and management of eosinophilic granulomatosis with polyangiitis. Nat Rev Rheumatol. 2023;19(6):378-393.</w:t>
      </w:r>
    </w:p>
    <w:p w14:paraId="6EB49D8C" w14:textId="4B6E3DE2" w:rsidR="00204335" w:rsidRPr="00ED2DEC" w:rsidRDefault="00204335" w:rsidP="00E14AE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2DEC">
        <w:rPr>
          <w:rFonts w:ascii="Times New Roman" w:hAnsi="Times New Roman" w:cs="Times New Roman"/>
          <w:sz w:val="22"/>
          <w:szCs w:val="22"/>
          <w:lang w:val="en-US"/>
        </w:rPr>
        <w:t>S5. Olsen TG, Helwig EB. Angiolymphoid hyperplasia with eosinophilia. A clinicopathologic study of 116 patients. J Am Acad Dermatol. 1985;12(5 Pt 1):781-796.</w:t>
      </w:r>
    </w:p>
    <w:sectPr w:rsidR="00204335" w:rsidRPr="00ED2DEC" w:rsidSect="00774102">
      <w:pgSz w:w="16838" w:h="11906" w:orient="landscape"/>
      <w:pgMar w:top="1701" w:right="820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D2"/>
    <w:rsid w:val="00007A72"/>
    <w:rsid w:val="00015CB7"/>
    <w:rsid w:val="00025326"/>
    <w:rsid w:val="00034997"/>
    <w:rsid w:val="00042248"/>
    <w:rsid w:val="000721D0"/>
    <w:rsid w:val="00076B3E"/>
    <w:rsid w:val="00083EA7"/>
    <w:rsid w:val="000A6C47"/>
    <w:rsid w:val="000D3C14"/>
    <w:rsid w:val="000E2033"/>
    <w:rsid w:val="000E2DCD"/>
    <w:rsid w:val="000E3D53"/>
    <w:rsid w:val="001214D0"/>
    <w:rsid w:val="00154FC1"/>
    <w:rsid w:val="00170B93"/>
    <w:rsid w:val="001813FB"/>
    <w:rsid w:val="001960BC"/>
    <w:rsid w:val="001B4E1B"/>
    <w:rsid w:val="001C3A55"/>
    <w:rsid w:val="001D0986"/>
    <w:rsid w:val="001E158F"/>
    <w:rsid w:val="001F5226"/>
    <w:rsid w:val="00204335"/>
    <w:rsid w:val="00222E87"/>
    <w:rsid w:val="002349B8"/>
    <w:rsid w:val="00243E1C"/>
    <w:rsid w:val="00264EFF"/>
    <w:rsid w:val="00265735"/>
    <w:rsid w:val="002966D5"/>
    <w:rsid w:val="00297D7F"/>
    <w:rsid w:val="003404CD"/>
    <w:rsid w:val="0035419F"/>
    <w:rsid w:val="00360381"/>
    <w:rsid w:val="00362626"/>
    <w:rsid w:val="00381608"/>
    <w:rsid w:val="003A204D"/>
    <w:rsid w:val="003D7770"/>
    <w:rsid w:val="003E78D2"/>
    <w:rsid w:val="003F4619"/>
    <w:rsid w:val="0041460D"/>
    <w:rsid w:val="004276CC"/>
    <w:rsid w:val="004608F3"/>
    <w:rsid w:val="00470AF8"/>
    <w:rsid w:val="00471FD3"/>
    <w:rsid w:val="004777BB"/>
    <w:rsid w:val="004A7282"/>
    <w:rsid w:val="004D1E3C"/>
    <w:rsid w:val="00505888"/>
    <w:rsid w:val="0052083B"/>
    <w:rsid w:val="00531CB0"/>
    <w:rsid w:val="00547554"/>
    <w:rsid w:val="005A35E1"/>
    <w:rsid w:val="005D7500"/>
    <w:rsid w:val="00613BD3"/>
    <w:rsid w:val="006402F0"/>
    <w:rsid w:val="00646A70"/>
    <w:rsid w:val="0065558D"/>
    <w:rsid w:val="006E26FE"/>
    <w:rsid w:val="006E6C18"/>
    <w:rsid w:val="006F3BDE"/>
    <w:rsid w:val="00720E00"/>
    <w:rsid w:val="00730FC4"/>
    <w:rsid w:val="00774102"/>
    <w:rsid w:val="007B4D19"/>
    <w:rsid w:val="007D3ABB"/>
    <w:rsid w:val="008334B6"/>
    <w:rsid w:val="008356E4"/>
    <w:rsid w:val="00836BB2"/>
    <w:rsid w:val="008535FC"/>
    <w:rsid w:val="00861DE2"/>
    <w:rsid w:val="00862643"/>
    <w:rsid w:val="00897714"/>
    <w:rsid w:val="008A4823"/>
    <w:rsid w:val="008D327F"/>
    <w:rsid w:val="008E4BF6"/>
    <w:rsid w:val="0092027A"/>
    <w:rsid w:val="009327F0"/>
    <w:rsid w:val="009405BE"/>
    <w:rsid w:val="00942EB8"/>
    <w:rsid w:val="009D1CD4"/>
    <w:rsid w:val="00A06C68"/>
    <w:rsid w:val="00A22130"/>
    <w:rsid w:val="00A5173C"/>
    <w:rsid w:val="00A65809"/>
    <w:rsid w:val="00A91957"/>
    <w:rsid w:val="00AA11A3"/>
    <w:rsid w:val="00AA6C2B"/>
    <w:rsid w:val="00AA713A"/>
    <w:rsid w:val="00AE64D4"/>
    <w:rsid w:val="00B22EA4"/>
    <w:rsid w:val="00B35396"/>
    <w:rsid w:val="00B510D0"/>
    <w:rsid w:val="00B733C5"/>
    <w:rsid w:val="00B84AC6"/>
    <w:rsid w:val="00BB0823"/>
    <w:rsid w:val="00BC476C"/>
    <w:rsid w:val="00BD4DB4"/>
    <w:rsid w:val="00BD66B4"/>
    <w:rsid w:val="00BE25E5"/>
    <w:rsid w:val="00BE2A01"/>
    <w:rsid w:val="00BF0656"/>
    <w:rsid w:val="00C4032B"/>
    <w:rsid w:val="00C436CD"/>
    <w:rsid w:val="00C43BC2"/>
    <w:rsid w:val="00C6657A"/>
    <w:rsid w:val="00C667DE"/>
    <w:rsid w:val="00C77F5C"/>
    <w:rsid w:val="00C94E28"/>
    <w:rsid w:val="00CD5C38"/>
    <w:rsid w:val="00CE21C4"/>
    <w:rsid w:val="00CE4493"/>
    <w:rsid w:val="00CF4F51"/>
    <w:rsid w:val="00D033A3"/>
    <w:rsid w:val="00DA1F97"/>
    <w:rsid w:val="00DF3530"/>
    <w:rsid w:val="00DF7CD6"/>
    <w:rsid w:val="00E0479F"/>
    <w:rsid w:val="00E05E08"/>
    <w:rsid w:val="00E14AED"/>
    <w:rsid w:val="00E417D9"/>
    <w:rsid w:val="00E453E4"/>
    <w:rsid w:val="00E4709D"/>
    <w:rsid w:val="00E64539"/>
    <w:rsid w:val="00E87540"/>
    <w:rsid w:val="00EB6478"/>
    <w:rsid w:val="00ED2DEC"/>
    <w:rsid w:val="00F22A2D"/>
    <w:rsid w:val="00F27BD0"/>
    <w:rsid w:val="00F32E3A"/>
    <w:rsid w:val="00F36A36"/>
    <w:rsid w:val="00F463FC"/>
    <w:rsid w:val="00F56D3B"/>
    <w:rsid w:val="00F6064D"/>
    <w:rsid w:val="00F71E39"/>
    <w:rsid w:val="00F8633A"/>
    <w:rsid w:val="00FD37B4"/>
    <w:rsid w:val="00FE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3F925"/>
  <w15:chartTrackingRefBased/>
  <w15:docId w15:val="{94045E0A-7D9C-4125-B8B4-A61D2308E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E7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7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7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7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7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7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7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7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7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7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7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7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78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78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78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78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78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78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E7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E7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7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E7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E7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E78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78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E78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7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78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E78D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E78D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083EA7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83EA7"/>
    <w:pPr>
      <w:widowControl w:val="0"/>
      <w:autoSpaceDE w:val="0"/>
      <w:autoSpaceDN w:val="0"/>
      <w:spacing w:before="47" w:after="0" w:line="240" w:lineRule="auto"/>
      <w:ind w:left="56"/>
      <w:jc w:val="center"/>
    </w:pPr>
    <w:rPr>
      <w:rFonts w:ascii="Calibri" w:eastAsia="Calibri" w:hAnsi="Calibri" w:cs="Calibri"/>
      <w:kern w:val="0"/>
      <w:sz w:val="22"/>
      <w:szCs w:val="22"/>
      <w:lang w:val="en-US" w:bidi="en-US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083EA7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kern w:val="0"/>
      <w:sz w:val="19"/>
      <w:szCs w:val="19"/>
      <w:lang w:val="en-US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083EA7"/>
    <w:rPr>
      <w:rFonts w:ascii="Gill Sans MT" w:eastAsia="Gill Sans MT" w:hAnsi="Gill Sans MT" w:cs="Gill Sans MT"/>
      <w:kern w:val="0"/>
      <w:sz w:val="19"/>
      <w:szCs w:val="19"/>
      <w:lang w:val="en-US"/>
      <w14:ligatures w14:val="none"/>
    </w:rPr>
  </w:style>
  <w:style w:type="table" w:customStyle="1" w:styleId="TabeladeLista1Clara1">
    <w:name w:val="Tabela de Lista 1 Clara1"/>
    <w:basedOn w:val="Tabelanormal"/>
    <w:uiPriority w:val="46"/>
    <w:rsid w:val="00083EA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8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onni</dc:creator>
  <cp:keywords/>
  <dc:description/>
  <cp:lastModifiedBy>Nicole Lonni</cp:lastModifiedBy>
  <cp:revision>3</cp:revision>
  <dcterms:created xsi:type="dcterms:W3CDTF">2025-07-21T11:34:00Z</dcterms:created>
  <dcterms:modified xsi:type="dcterms:W3CDTF">2025-07-21T11:34:00Z</dcterms:modified>
</cp:coreProperties>
</file>